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E76F1" w14:textId="124B363E" w:rsidR="0001597E" w:rsidRPr="00737570" w:rsidRDefault="0001597E" w:rsidP="0001597E">
      <w:pPr>
        <w:rPr>
          <w:rFonts w:eastAsia="Calibri"/>
          <w:lang w:val="en-GB"/>
        </w:rPr>
      </w:pPr>
      <w:r>
        <w:rPr>
          <w:rFonts w:eastAsia="Calibri"/>
          <w:b/>
          <w:bCs/>
          <w:lang w:val="en-GB"/>
        </w:rPr>
        <w:t>Supplementary Table</w:t>
      </w:r>
      <w:r w:rsidRPr="009867D3">
        <w:rPr>
          <w:rFonts w:eastAsia="Calibri"/>
          <w:b/>
          <w:bCs/>
          <w:lang w:val="en-GB"/>
        </w:rPr>
        <w:t xml:space="preserve"> </w:t>
      </w:r>
      <w:r>
        <w:rPr>
          <w:rFonts w:eastAsia="Calibri"/>
          <w:b/>
          <w:bCs/>
          <w:lang w:val="en-GB"/>
        </w:rPr>
        <w:t>6</w:t>
      </w:r>
      <w:r w:rsidRPr="009867D3">
        <w:rPr>
          <w:rFonts w:eastAsia="Calibri"/>
          <w:b/>
          <w:bCs/>
          <w:lang w:val="en-GB"/>
        </w:rPr>
        <w:t xml:space="preserve">: Summary of LAMP and PCR results for the detection of </w:t>
      </w:r>
      <w:proofErr w:type="spellStart"/>
      <w:r w:rsidRPr="009867D3">
        <w:rPr>
          <w:b/>
          <w:bCs/>
          <w:i/>
          <w:iCs/>
          <w:lang w:val="en-GB" w:eastAsia="en-GB"/>
        </w:rPr>
        <w:t>yhaI</w:t>
      </w:r>
      <w:proofErr w:type="spellEnd"/>
      <w:r w:rsidRPr="009867D3">
        <w:rPr>
          <w:b/>
          <w:bCs/>
          <w:i/>
          <w:iCs/>
          <w:lang w:val="en-GB" w:eastAsia="en-GB"/>
        </w:rPr>
        <w:t xml:space="preserve"> </w:t>
      </w:r>
      <w:r w:rsidRPr="009867D3">
        <w:rPr>
          <w:b/>
          <w:bCs/>
          <w:lang w:val="en-GB" w:eastAsia="en-GB"/>
        </w:rPr>
        <w:t xml:space="preserve">and </w:t>
      </w:r>
      <w:proofErr w:type="spellStart"/>
      <w:r w:rsidRPr="009867D3">
        <w:rPr>
          <w:b/>
          <w:bCs/>
          <w:i/>
          <w:iCs/>
          <w:lang w:val="en-GB" w:eastAsia="en-GB"/>
        </w:rPr>
        <w:t>bla</w:t>
      </w:r>
      <w:r w:rsidRPr="009867D3">
        <w:rPr>
          <w:b/>
          <w:bCs/>
          <w:vertAlign w:val="subscript"/>
          <w:lang w:val="en-GB" w:eastAsia="en-GB"/>
        </w:rPr>
        <w:t>KPC</w:t>
      </w:r>
      <w:proofErr w:type="spellEnd"/>
      <w:r w:rsidRPr="009867D3">
        <w:rPr>
          <w:b/>
          <w:bCs/>
          <w:vertAlign w:val="subscript"/>
          <w:lang w:val="en-GB" w:eastAsia="en-GB"/>
        </w:rPr>
        <w:t xml:space="preserve"> </w:t>
      </w:r>
      <w:r w:rsidRPr="009867D3">
        <w:rPr>
          <w:b/>
          <w:bCs/>
          <w:lang w:val="en-GB" w:eastAsia="en-GB"/>
        </w:rPr>
        <w:t>genes on clinical sputum samples, in comparison to gold standard methods.</w:t>
      </w:r>
      <w:r w:rsidRPr="00737570">
        <w:rPr>
          <w:lang w:val="en-GB" w:eastAsia="en-GB"/>
        </w:rPr>
        <w:t xml:space="preserve"> A total of 40 clinical sputum samples were tested by MALDI-TOF, for bacterial identification. After culture, </w:t>
      </w:r>
      <w:r w:rsidRPr="00737570">
        <w:rPr>
          <w:rFonts w:eastAsia="Calibri"/>
          <w:lang w:val="en-GB"/>
        </w:rPr>
        <w:t>carbapenems</w:t>
      </w:r>
      <w:r w:rsidRPr="00737570">
        <w:rPr>
          <w:lang w:val="en-GB" w:eastAsia="en-GB"/>
        </w:rPr>
        <w:t xml:space="preserve"> s</w:t>
      </w:r>
      <w:r w:rsidRPr="00737570">
        <w:rPr>
          <w:rFonts w:eastAsia="Calibri"/>
          <w:lang w:val="en-GB"/>
        </w:rPr>
        <w:t xml:space="preserve">usceptibility was tested on the </w:t>
      </w:r>
      <w:r w:rsidRPr="00737570">
        <w:rPr>
          <w:rFonts w:eastAsia="Calibri"/>
          <w:i/>
          <w:iCs/>
          <w:lang w:val="en-GB"/>
        </w:rPr>
        <w:t>K. pneumoniae</w:t>
      </w:r>
      <w:r w:rsidRPr="00737570">
        <w:rPr>
          <w:rFonts w:eastAsia="Calibri"/>
          <w:lang w:val="en-GB"/>
        </w:rPr>
        <w:t xml:space="preserve"> strains isolated from the sputum samples. </w:t>
      </w:r>
      <w:r w:rsidRPr="00737570">
        <w:rPr>
          <w:lang w:val="en-GB" w:eastAsia="en-GB"/>
        </w:rPr>
        <w:t xml:space="preserve">The sputum samples were also tested, after DNA extraction, by LAMP and PCR for the presence of the </w:t>
      </w:r>
      <w:proofErr w:type="spellStart"/>
      <w:r w:rsidRPr="00737570">
        <w:rPr>
          <w:i/>
          <w:iCs/>
          <w:lang w:val="en-GB" w:eastAsia="en-GB"/>
        </w:rPr>
        <w:t>yhaI</w:t>
      </w:r>
      <w:proofErr w:type="spellEnd"/>
      <w:r w:rsidRPr="00737570">
        <w:rPr>
          <w:lang w:val="en-GB" w:eastAsia="en-GB"/>
        </w:rPr>
        <w:t xml:space="preserve"> gene (</w:t>
      </w:r>
      <w:r w:rsidRPr="00737570">
        <w:rPr>
          <w:i/>
          <w:iCs/>
          <w:lang w:val="en-GB" w:eastAsia="en-GB"/>
        </w:rPr>
        <w:t>K. pneumoniae</w:t>
      </w:r>
      <w:r w:rsidRPr="00737570">
        <w:rPr>
          <w:lang w:val="en-GB" w:eastAsia="en-GB"/>
        </w:rPr>
        <w:t xml:space="preserve"> specific) and </w:t>
      </w:r>
      <w:proofErr w:type="spellStart"/>
      <w:r w:rsidRPr="00737570">
        <w:rPr>
          <w:i/>
          <w:iCs/>
          <w:lang w:val="en-GB" w:eastAsia="en-GB"/>
        </w:rPr>
        <w:t>bla</w:t>
      </w:r>
      <w:r w:rsidRPr="00737570">
        <w:rPr>
          <w:vertAlign w:val="subscript"/>
          <w:lang w:val="en-GB" w:eastAsia="en-GB"/>
        </w:rPr>
        <w:t>KPC</w:t>
      </w:r>
      <w:proofErr w:type="spellEnd"/>
      <w:r w:rsidRPr="00737570">
        <w:rPr>
          <w:vertAlign w:val="subscript"/>
          <w:lang w:val="en-GB" w:eastAsia="en-GB"/>
        </w:rPr>
        <w:t xml:space="preserve"> </w:t>
      </w:r>
      <w:r w:rsidRPr="00737570">
        <w:rPr>
          <w:lang w:val="en-GB" w:eastAsia="en-GB"/>
        </w:rPr>
        <w:t>genes (most frequent carbapenemase). For the LAMP and PCR tests, the results were positive (+) or negative (-), and for the carbapenems susceptibly tests, the results were resistant (R), susceptible (S), and not tested (NT).</w:t>
      </w:r>
    </w:p>
    <w:tbl>
      <w:tblPr>
        <w:tblStyle w:val="TableGrid1"/>
        <w:tblW w:w="10221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3345"/>
        <w:gridCol w:w="1109"/>
        <w:gridCol w:w="788"/>
        <w:gridCol w:w="1705"/>
        <w:gridCol w:w="1195"/>
        <w:gridCol w:w="1063"/>
      </w:tblGrid>
      <w:tr w:rsidR="0001597E" w:rsidRPr="00737570" w14:paraId="23CB9346" w14:textId="77777777" w:rsidTr="004E7B10">
        <w:trPr>
          <w:trHeight w:val="257"/>
        </w:trPr>
        <w:tc>
          <w:tcPr>
            <w:tcW w:w="10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815E055" w14:textId="77777777" w:rsidR="0001597E" w:rsidRPr="009867D3" w:rsidRDefault="0001597E" w:rsidP="004E7B10">
            <w:pPr>
              <w:spacing w:before="0" w:after="0"/>
              <w:rPr>
                <w:rFonts w:eastAsia="Times New Roman"/>
                <w:b/>
                <w:color w:val="000000"/>
              </w:rPr>
            </w:pPr>
            <w:r w:rsidRPr="00737570">
              <w:rPr>
                <w:rFonts w:eastAsia="Times New Roman"/>
                <w:b/>
                <w:color w:val="000000"/>
              </w:rPr>
              <w:t>Sample</w:t>
            </w:r>
          </w:p>
        </w:tc>
        <w:tc>
          <w:tcPr>
            <w:tcW w:w="33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A4BDC1E" w14:textId="77777777" w:rsidR="0001597E" w:rsidRPr="009867D3" w:rsidRDefault="0001597E" w:rsidP="004E7B10">
            <w:pPr>
              <w:spacing w:before="0" w:after="0"/>
              <w:rPr>
                <w:rFonts w:eastAsia="Times New Roman"/>
                <w:b/>
                <w:color w:val="000000"/>
              </w:rPr>
            </w:pPr>
            <w:r w:rsidRPr="00737570">
              <w:rPr>
                <w:rFonts w:eastAsia="Times New Roman"/>
                <w:b/>
                <w:color w:val="000000"/>
              </w:rPr>
              <w:t>MALDI-TOF MS results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B48506E" w14:textId="77777777" w:rsidR="0001597E" w:rsidRPr="009867D3" w:rsidRDefault="0001597E" w:rsidP="004E7B10">
            <w:pPr>
              <w:spacing w:before="0" w:after="0"/>
              <w:rPr>
                <w:rFonts w:eastAsia="Times New Roman"/>
                <w:b/>
                <w:color w:val="000000"/>
              </w:rPr>
            </w:pPr>
            <w:proofErr w:type="spellStart"/>
            <w:r w:rsidRPr="00737570">
              <w:rPr>
                <w:rFonts w:eastAsia="Times New Roman"/>
                <w:b/>
                <w:i/>
                <w:iCs/>
                <w:color w:val="000000"/>
              </w:rPr>
              <w:t>yhaI</w:t>
            </w:r>
            <w:proofErr w:type="spellEnd"/>
            <w:r w:rsidRPr="00737570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 w:rsidRPr="00737570">
              <w:rPr>
                <w:rFonts w:eastAsia="Times New Roman"/>
                <w:b/>
                <w:color w:val="000000"/>
              </w:rPr>
              <w:t>LAMP</w:t>
            </w:r>
          </w:p>
        </w:tc>
        <w:tc>
          <w:tcPr>
            <w:tcW w:w="7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0424428" w14:textId="77777777" w:rsidR="0001597E" w:rsidRPr="009867D3" w:rsidRDefault="0001597E" w:rsidP="004E7B10">
            <w:pPr>
              <w:spacing w:before="0" w:after="0"/>
              <w:rPr>
                <w:rFonts w:eastAsia="Times New Roman"/>
                <w:b/>
                <w:color w:val="000000"/>
              </w:rPr>
            </w:pPr>
            <w:proofErr w:type="spellStart"/>
            <w:r w:rsidRPr="00737570">
              <w:rPr>
                <w:rFonts w:eastAsia="Times New Roman"/>
                <w:b/>
                <w:i/>
                <w:iCs/>
                <w:color w:val="000000"/>
              </w:rPr>
              <w:t>yhaI</w:t>
            </w:r>
            <w:proofErr w:type="spellEnd"/>
            <w:r w:rsidRPr="00737570">
              <w:rPr>
                <w:rFonts w:eastAsia="Times New Roman"/>
                <w:b/>
                <w:i/>
                <w:iCs/>
                <w:color w:val="000000"/>
              </w:rPr>
              <w:t xml:space="preserve"> </w:t>
            </w:r>
            <w:r w:rsidRPr="00737570">
              <w:rPr>
                <w:rFonts w:eastAsia="Times New Roman"/>
                <w:b/>
                <w:color w:val="000000"/>
              </w:rPr>
              <w:t>PCR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93D9536" w14:textId="77777777" w:rsidR="0001597E" w:rsidRPr="009867D3" w:rsidRDefault="0001597E" w:rsidP="004E7B10">
            <w:pPr>
              <w:spacing w:before="0" w:after="0"/>
              <w:rPr>
                <w:rFonts w:eastAsia="Times New Roman"/>
                <w:b/>
                <w:color w:val="000000"/>
              </w:rPr>
            </w:pPr>
            <w:r w:rsidRPr="00737570">
              <w:rPr>
                <w:rFonts w:eastAsia="Times New Roman"/>
                <w:b/>
                <w:color w:val="000000"/>
              </w:rPr>
              <w:t xml:space="preserve">Carbapenems susceptibly </w:t>
            </w:r>
          </w:p>
        </w:tc>
        <w:tc>
          <w:tcPr>
            <w:tcW w:w="11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A921B00" w14:textId="77777777" w:rsidR="0001597E" w:rsidRPr="009867D3" w:rsidRDefault="0001597E" w:rsidP="004E7B10">
            <w:pPr>
              <w:spacing w:before="0" w:after="0"/>
              <w:rPr>
                <w:rFonts w:eastAsia="Times New Roman"/>
                <w:b/>
                <w:color w:val="000000"/>
              </w:rPr>
            </w:pPr>
            <w:proofErr w:type="spellStart"/>
            <w:r w:rsidRPr="00737570">
              <w:rPr>
                <w:rFonts w:eastAsia="Times New Roman"/>
                <w:b/>
                <w:i/>
                <w:iCs/>
                <w:color w:val="000000"/>
              </w:rPr>
              <w:t>bla</w:t>
            </w:r>
            <w:r w:rsidRPr="00737570">
              <w:rPr>
                <w:rFonts w:eastAsia="Times New Roman"/>
                <w:b/>
                <w:color w:val="000000"/>
                <w:vertAlign w:val="subscript"/>
              </w:rPr>
              <w:t>KPC</w:t>
            </w:r>
            <w:proofErr w:type="spellEnd"/>
            <w:r w:rsidRPr="00737570">
              <w:rPr>
                <w:rFonts w:eastAsia="Times New Roman"/>
                <w:b/>
                <w:color w:val="000000"/>
              </w:rPr>
              <w:t xml:space="preserve"> LAMP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222956F" w14:textId="77777777" w:rsidR="0001597E" w:rsidRPr="009867D3" w:rsidRDefault="0001597E" w:rsidP="004E7B10">
            <w:pPr>
              <w:spacing w:before="0" w:after="0"/>
              <w:rPr>
                <w:rFonts w:eastAsia="Times New Roman"/>
                <w:b/>
                <w:color w:val="000000"/>
              </w:rPr>
            </w:pPr>
            <w:proofErr w:type="spellStart"/>
            <w:r w:rsidRPr="00737570">
              <w:rPr>
                <w:rFonts w:eastAsia="Times New Roman"/>
                <w:b/>
                <w:i/>
                <w:iCs/>
                <w:color w:val="000000"/>
              </w:rPr>
              <w:t>bla</w:t>
            </w:r>
            <w:r w:rsidRPr="00737570">
              <w:rPr>
                <w:rFonts w:eastAsia="Times New Roman"/>
                <w:b/>
                <w:color w:val="000000"/>
                <w:vertAlign w:val="subscript"/>
              </w:rPr>
              <w:t>KPC</w:t>
            </w:r>
            <w:proofErr w:type="spellEnd"/>
            <w:r w:rsidRPr="00737570">
              <w:rPr>
                <w:rFonts w:eastAsia="Times New Roman"/>
                <w:b/>
                <w:color w:val="000000"/>
              </w:rPr>
              <w:t xml:space="preserve"> PCR</w:t>
            </w:r>
          </w:p>
        </w:tc>
      </w:tr>
      <w:tr w:rsidR="0001597E" w:rsidRPr="00737570" w14:paraId="67678E86" w14:textId="77777777" w:rsidTr="004E7B10">
        <w:trPr>
          <w:trHeight w:val="257"/>
        </w:trPr>
        <w:tc>
          <w:tcPr>
            <w:tcW w:w="1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DB70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334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25B4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4C2A7" w14:textId="77777777" w:rsidR="0001597E" w:rsidRPr="00737570" w:rsidRDefault="0001597E" w:rsidP="004E7B10">
            <w:pPr>
              <w:tabs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C774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8CD3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66CF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EDE0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5254F5D6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3936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BBA4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Staphylococcus aureus</w:t>
            </w:r>
          </w:p>
          <w:p w14:paraId="2FB51A8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8128C" w14:textId="77777777" w:rsidR="0001597E" w:rsidRPr="00737570" w:rsidRDefault="0001597E" w:rsidP="004E7B10">
            <w:pPr>
              <w:tabs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C6CB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3528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167F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E830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28A01A65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7F46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6D45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D537E" w14:textId="77777777" w:rsidR="0001597E" w:rsidRPr="00737570" w:rsidRDefault="0001597E" w:rsidP="004E7B10">
            <w:pPr>
              <w:tabs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8D79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3E5B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0954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C22C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5F1D4A3F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15B5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4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A4A3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Stenotrophomonas </w:t>
            </w:r>
            <w:proofErr w:type="spellStart"/>
            <w:r w:rsidRPr="00737570">
              <w:rPr>
                <w:rFonts w:eastAsia="Times New Roman"/>
                <w:i/>
                <w:iCs/>
                <w:color w:val="000000"/>
              </w:rPr>
              <w:t>maltophilia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CD9A5" w14:textId="77777777" w:rsidR="0001597E" w:rsidRPr="00737570" w:rsidRDefault="0001597E" w:rsidP="004E7B10">
            <w:pPr>
              <w:tabs>
                <w:tab w:val="center" w:pos="76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6705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0E54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840D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D2BF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73D09D90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63BB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5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D936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BB70C" w14:textId="77777777" w:rsidR="0001597E" w:rsidRPr="00737570" w:rsidRDefault="0001597E" w:rsidP="004E7B10">
            <w:pPr>
              <w:tabs>
                <w:tab w:val="center" w:pos="1593"/>
              </w:tabs>
              <w:spacing w:before="0" w:after="0"/>
              <w:rPr>
                <w:rFonts w:eastAsia="Times New Roman"/>
              </w:rPr>
            </w:pPr>
            <w:r w:rsidRPr="00737570">
              <w:rPr>
                <w:rFonts w:eastAsia="Times New Roman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A2ACA" w14:textId="77777777" w:rsidR="0001597E" w:rsidRPr="00737570" w:rsidRDefault="0001597E" w:rsidP="004E7B10">
            <w:pPr>
              <w:spacing w:before="0" w:after="0"/>
              <w:rPr>
                <w:rFonts w:eastAsia="Times New Roman"/>
              </w:rPr>
            </w:pPr>
            <w:r w:rsidRPr="00737570">
              <w:rPr>
                <w:rFonts w:eastAsia="Times New Roman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862A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D36E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0D38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24ECC1B2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9995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6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BA9F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36383" w14:textId="77777777" w:rsidR="0001597E" w:rsidRPr="00737570" w:rsidRDefault="0001597E" w:rsidP="004E7B10">
            <w:pPr>
              <w:tabs>
                <w:tab w:val="left" w:pos="1528"/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D4DB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B370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9ECD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EE46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616A9AFB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F9CC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7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DA92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 xml:space="preserve">Acinetobacter </w:t>
            </w:r>
            <w:proofErr w:type="spellStart"/>
            <w:r w:rsidRPr="00737570">
              <w:rPr>
                <w:rFonts w:eastAsia="Times New Roman"/>
                <w:i/>
                <w:iCs/>
                <w:color w:val="000000"/>
              </w:rPr>
              <w:t>pittii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FF000" w14:textId="77777777" w:rsidR="0001597E" w:rsidRPr="00737570" w:rsidRDefault="0001597E" w:rsidP="004E7B10">
            <w:pPr>
              <w:tabs>
                <w:tab w:val="left" w:pos="310"/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702E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5FAC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389D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C41F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6B526C35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886B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8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429A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E3D4A" w14:textId="77777777" w:rsidR="0001597E" w:rsidRPr="00737570" w:rsidRDefault="0001597E" w:rsidP="004E7B10">
            <w:pPr>
              <w:tabs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2090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09CB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9169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446F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4ED42BDA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E133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9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4A08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 xml:space="preserve">Acinetobacter </w:t>
            </w:r>
            <w:proofErr w:type="spellStart"/>
            <w:r w:rsidRPr="00737570">
              <w:rPr>
                <w:rFonts w:eastAsia="Times New Roman"/>
                <w:i/>
                <w:iCs/>
                <w:color w:val="000000"/>
              </w:rPr>
              <w:t>baumannii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EB8E0" w14:textId="77777777" w:rsidR="0001597E" w:rsidRPr="00737570" w:rsidRDefault="0001597E" w:rsidP="004E7B10">
            <w:pPr>
              <w:tabs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749C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75B4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5549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AD54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76233330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3331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0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C04F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roteus mirabilis</w:t>
            </w:r>
          </w:p>
          <w:p w14:paraId="0886A0F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9F089" w14:textId="77777777" w:rsidR="0001597E" w:rsidRPr="00737570" w:rsidRDefault="0001597E" w:rsidP="004E7B10">
            <w:pPr>
              <w:tabs>
                <w:tab w:val="left" w:pos="609"/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D723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3758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0BC2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FAED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6EA14DC6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FA46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1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3203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8CB08" w14:textId="77777777" w:rsidR="0001597E" w:rsidRPr="00737570" w:rsidRDefault="0001597E" w:rsidP="004E7B10">
            <w:pPr>
              <w:tabs>
                <w:tab w:val="left" w:pos="410"/>
                <w:tab w:val="center" w:pos="1593"/>
              </w:tabs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1C9F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D332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09B7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8E97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</w:tr>
      <w:tr w:rsidR="0001597E" w:rsidRPr="00737570" w14:paraId="7B155360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1931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2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41A5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 xml:space="preserve">Streptococcus </w:t>
            </w:r>
            <w:proofErr w:type="spellStart"/>
            <w:r w:rsidRPr="00737570">
              <w:rPr>
                <w:rFonts w:eastAsia="Times New Roman"/>
                <w:i/>
                <w:iCs/>
                <w:color w:val="000000"/>
              </w:rPr>
              <w:t>viridans</w:t>
            </w:r>
            <w:proofErr w:type="spellEnd"/>
          </w:p>
          <w:p w14:paraId="16D35EA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Neisseria sicc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3582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AADE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F7FC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5692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FED0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76A17536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C734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3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028B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6C2E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1051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E35E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5B46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5DD8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1BF6BE60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A96A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4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225D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 xml:space="preserve">Acinetobacter </w:t>
            </w:r>
            <w:proofErr w:type="spellStart"/>
            <w:r w:rsidRPr="00737570">
              <w:rPr>
                <w:rFonts w:eastAsia="Times New Roman"/>
                <w:i/>
                <w:iCs/>
                <w:color w:val="000000"/>
              </w:rPr>
              <w:t>baumannii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354A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4059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7CAE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0A1B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9BFF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3B065735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2399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5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787E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692E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E487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DC43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DF99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C7D0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2B905C65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C4CE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6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FA3D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D729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275C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C57F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752F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64BA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4D02012F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560A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7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A28A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 xml:space="preserve">Streptococcus </w:t>
            </w:r>
            <w:proofErr w:type="spellStart"/>
            <w:r w:rsidRPr="00737570">
              <w:rPr>
                <w:rFonts w:eastAsia="Times New Roman"/>
                <w:i/>
                <w:iCs/>
                <w:color w:val="000000"/>
              </w:rPr>
              <w:t>viridans</w:t>
            </w:r>
            <w:proofErr w:type="spellEnd"/>
          </w:p>
          <w:p w14:paraId="1486992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Neisseria sicc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DA0F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507F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029B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DED4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5CBA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2EB40A5F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4412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8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4C0F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BECB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4332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ADB0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2359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E168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528438E9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EAE9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19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D82A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B33D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1794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68A6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7B98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5477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4BA1A9CD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82CF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0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1F64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Serratia marcescens</w:t>
            </w:r>
          </w:p>
          <w:p w14:paraId="4BC1762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F96A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2891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2E33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3B25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D62B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0DC8CE6F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BFFB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1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D7B4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E1E7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2A6E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8A05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BEF9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3405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0E9B5AB1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4370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2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055C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6556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83D0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9BD6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441C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B766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61D5C261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2EE0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3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23F1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roteus mirabilis</w:t>
            </w:r>
          </w:p>
          <w:p w14:paraId="5D5AFFD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5B49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D1A3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4376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F435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6317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76D647BB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EFCF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4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CA2D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 xml:space="preserve">Acinetobacter </w:t>
            </w:r>
            <w:proofErr w:type="spellStart"/>
            <w:r w:rsidRPr="00737570">
              <w:rPr>
                <w:rFonts w:eastAsia="Times New Roman"/>
                <w:i/>
                <w:iCs/>
                <w:color w:val="000000"/>
              </w:rPr>
              <w:t>baumannii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01AF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8A35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03B5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2667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254A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NT</w:t>
            </w:r>
          </w:p>
        </w:tc>
      </w:tr>
      <w:tr w:rsidR="0001597E" w:rsidRPr="00737570" w14:paraId="71FD3B70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AD29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5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C9B1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  <w:p w14:paraId="2396340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 xml:space="preserve">Stenotrophomonas </w:t>
            </w:r>
            <w:proofErr w:type="spellStart"/>
            <w:r w:rsidRPr="00737570">
              <w:rPr>
                <w:rFonts w:eastAsia="Times New Roman"/>
                <w:i/>
                <w:iCs/>
                <w:color w:val="000000"/>
              </w:rPr>
              <w:t>maltophilia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670E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6BDB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7EC5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3AD6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0782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72821BDE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E336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6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67F5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  <w:p w14:paraId="4C2FD15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E10C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681E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24C1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CF72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257E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1EAB8765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40F5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7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DEBB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  <w:p w14:paraId="40C8237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58CB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4CF7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86A9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DF29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FFBC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7778F603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5EFB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lastRenderedPageBreak/>
              <w:t>28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9A73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0556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A00C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CA56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1B1A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9936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</w:tr>
      <w:tr w:rsidR="0001597E" w:rsidRPr="00737570" w14:paraId="07EE06C6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2CD3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29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8C2F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CC99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F48E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BA61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FD61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3FA8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</w:tr>
      <w:tr w:rsidR="0001597E" w:rsidRPr="00737570" w14:paraId="7B49CB40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6A09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0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B7F5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13F8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F728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9F712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8265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37EF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</w:tr>
      <w:tr w:rsidR="0001597E" w:rsidRPr="00737570" w14:paraId="39321112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73F1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1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B9A3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8E3F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D367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0647B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B7AF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8CC4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44AD99F8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59F7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2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2FCA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398D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C3C5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3983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3622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A3D4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</w:tr>
      <w:tr w:rsidR="0001597E" w:rsidRPr="00737570" w14:paraId="0AF190E7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89C8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3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9D44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  <w:p w14:paraId="7671EE4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EFA0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9B48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F99C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B2F0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6E66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</w:tr>
      <w:tr w:rsidR="0001597E" w:rsidRPr="00737570" w14:paraId="704C1DCC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0AA1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4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9E25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  <w:p w14:paraId="678DD1A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061D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61FB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C7D1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69BC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2769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-</w:t>
            </w:r>
          </w:p>
        </w:tc>
      </w:tr>
      <w:tr w:rsidR="0001597E" w:rsidRPr="00737570" w14:paraId="4DC8E319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01BFD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5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E7C9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  <w:p w14:paraId="7F5DC7B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31623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51D2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C0BE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07EB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B2E3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22BC5B3C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D1E3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6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DA9B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  <w:p w14:paraId="60A44A4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2C1F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6F1D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8ED9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0B3C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E541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7B2D08D9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4E0B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7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DB71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64C7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154C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DB89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0884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9B1F5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4B850A15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96EF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8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380A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B6EF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CF3F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721D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A256C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A84C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69FBDD3F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0932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39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A42F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  <w:p w14:paraId="3867EAFA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E4C38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EBA31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9A5F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0EF7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F701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  <w:tr w:rsidR="0001597E" w:rsidRPr="00737570" w14:paraId="1FD1D55E" w14:textId="77777777" w:rsidTr="004E7B10">
        <w:trPr>
          <w:trHeight w:val="257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3B13E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bCs/>
                <w:color w:val="000000"/>
              </w:rPr>
            </w:pPr>
            <w:r w:rsidRPr="00737570">
              <w:rPr>
                <w:rFonts w:eastAsia="Times New Roman"/>
                <w:bCs/>
                <w:color w:val="000000"/>
              </w:rPr>
              <w:t>40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3A549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i/>
                <w:iCs/>
                <w:color w:val="000000"/>
              </w:rPr>
            </w:pPr>
            <w:r w:rsidRPr="00737570">
              <w:rPr>
                <w:rFonts w:eastAsia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8D4D6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9DE20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B36EF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74957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55244" w14:textId="77777777" w:rsidR="0001597E" w:rsidRPr="00737570" w:rsidRDefault="0001597E" w:rsidP="004E7B10">
            <w:pPr>
              <w:spacing w:before="0" w:after="0"/>
              <w:rPr>
                <w:rFonts w:eastAsia="Times New Roman"/>
                <w:color w:val="000000"/>
              </w:rPr>
            </w:pPr>
            <w:r w:rsidRPr="00737570">
              <w:rPr>
                <w:rFonts w:eastAsia="Times New Roman"/>
                <w:color w:val="000000"/>
              </w:rPr>
              <w:t>+</w:t>
            </w:r>
          </w:p>
        </w:tc>
      </w:tr>
    </w:tbl>
    <w:p w14:paraId="766D5653" w14:textId="77777777" w:rsidR="0001597E" w:rsidRDefault="0001597E"/>
    <w:sectPr w:rsidR="00015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7E"/>
    <w:rsid w:val="0001597E"/>
    <w:rsid w:val="00C7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356E9"/>
  <w15:chartTrackingRefBased/>
  <w15:docId w15:val="{53B0D195-FF1F-4C4A-9D1A-91519CDF2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7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015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159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1597E"/>
    <w:rPr>
      <w:rFonts w:ascii="Times New Roman" w:hAnsi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qFormat/>
    <w:rsid w:val="0001597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rier, Aurore Dr (Sch of Biosci &amp; Med)</dc:creator>
  <cp:keywords/>
  <dc:description/>
  <cp:lastModifiedBy>Poirier, Aurore Dr (Sch of Biosci &amp; Med)</cp:lastModifiedBy>
  <cp:revision>2</cp:revision>
  <dcterms:created xsi:type="dcterms:W3CDTF">2021-10-06T16:50:00Z</dcterms:created>
  <dcterms:modified xsi:type="dcterms:W3CDTF">2021-10-06T16:51:00Z</dcterms:modified>
</cp:coreProperties>
</file>